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1B0" w:rsidRDefault="0004593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420pt">
            <v:imagedata r:id="rId6" o:title="Figure S1"/>
          </v:shape>
        </w:pict>
      </w:r>
    </w:p>
    <w:p w:rsidR="009F271E" w:rsidRDefault="009F271E">
      <w:r w:rsidRPr="009F271E">
        <w:rPr>
          <w:b/>
        </w:rPr>
        <w:t xml:space="preserve">Figure S1. </w:t>
      </w:r>
      <w:r>
        <w:t>Geodesic distance between merged sub-regions tree and RT trees.</w:t>
      </w:r>
    </w:p>
    <w:p w:rsidR="00DD4916" w:rsidRDefault="00DD4916"/>
    <w:p w:rsidR="00DD4916" w:rsidRDefault="00DD4916">
      <w:r>
        <w:rPr>
          <w:noProof/>
        </w:rPr>
        <w:drawing>
          <wp:inline distT="0" distB="0" distL="0" distR="0">
            <wp:extent cx="4883150" cy="30160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894" cy="3025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71E" w:rsidRDefault="00DD4916">
      <w:r w:rsidRPr="00DD4916">
        <w:rPr>
          <w:b/>
        </w:rPr>
        <w:lastRenderedPageBreak/>
        <w:t>Figure S2.</w:t>
      </w:r>
      <w:r>
        <w:t xml:space="preserve"> QIIME analysis of dataset in the manuscript. For each sub-region, we merged 89 datasets, each contained 108 sequences, into one multi-sequence fasta file. Then different barcodes were manually for different sub-regions. All the following analysis were following the standard QIIME pipeline with default parameters. The results showed no significant difference </w:t>
      </w:r>
      <w:bookmarkStart w:id="0" w:name="_GoBack"/>
      <w:bookmarkEnd w:id="0"/>
      <w:r>
        <w:t>between different regions.</w:t>
      </w:r>
    </w:p>
    <w:p w:rsidR="00B45495" w:rsidRDefault="00B45495"/>
    <w:p w:rsidR="00B45495" w:rsidRDefault="00B45495"/>
    <w:p w:rsidR="00B45495" w:rsidRPr="00B45495" w:rsidRDefault="00B45495" w:rsidP="00B45495">
      <w:pPr>
        <w:rPr>
          <w:b/>
        </w:rPr>
      </w:pPr>
      <w:bookmarkStart w:id="1" w:name="_Toc418849715"/>
      <w:bookmarkStart w:id="2" w:name="_Toc419122431"/>
      <w:bookmarkStart w:id="3" w:name="_Toc419125159"/>
      <w:bookmarkStart w:id="4" w:name="_Toc419126968"/>
      <w:r w:rsidRPr="007357E6">
        <w:rPr>
          <w:b/>
        </w:rPr>
        <w:t>Table</w:t>
      </w:r>
      <w:r w:rsidR="00C61DD1">
        <w:rPr>
          <w:b/>
        </w:rPr>
        <w:t xml:space="preserve"> S1</w:t>
      </w:r>
      <w:r w:rsidRPr="007357E6">
        <w:rPr>
          <w:b/>
        </w:rPr>
        <w:t>.</w:t>
      </w:r>
      <w:r w:rsidRPr="00B45495">
        <w:rPr>
          <w:b/>
        </w:rPr>
        <w:t xml:space="preserve"> </w:t>
      </w:r>
      <w:r w:rsidRPr="00B45495">
        <w:t>Conserved Markers used to identify sub-regions.</w:t>
      </w:r>
      <w:bookmarkEnd w:id="1"/>
      <w:bookmarkEnd w:id="2"/>
      <w:bookmarkEnd w:id="3"/>
      <w:bookmarkEnd w:id="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6048"/>
      </w:tblGrid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>
              <w:br w:type="page"/>
            </w:r>
            <w:r w:rsidRPr="000B3F9C">
              <w:t>Conserved Marker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Sequence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1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AGAGTTTGATCATGGCTCA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2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GGCGVACGGGTGAGTAA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3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CAYTGGRACTGAGACACGGYCC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4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GGCTAACTHCGTGCCAGCAGC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5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CGAAAGYGTGGGKAKCRCAGG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6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ACTCAAAKGAATTGACGGGGRC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7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GTGSTGCATGGYTGTCGTCAGCT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8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GGAAGGYGGGGAYGACGTCAA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9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TGTACACACCGCCCGTCACACAC</w:t>
            </w:r>
          </w:p>
        </w:tc>
      </w:tr>
      <w:tr w:rsidR="00B45495" w:rsidRPr="000B3F9C" w:rsidTr="004C6368">
        <w:trPr>
          <w:jc w:val="center"/>
        </w:trPr>
        <w:tc>
          <w:tcPr>
            <w:tcW w:w="233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End of 16S</w:t>
            </w:r>
          </w:p>
        </w:tc>
        <w:tc>
          <w:tcPr>
            <w:tcW w:w="6295" w:type="dxa"/>
            <w:shd w:val="clear" w:color="auto" w:fill="auto"/>
          </w:tcPr>
          <w:p w:rsidR="00B45495" w:rsidRPr="000B3F9C" w:rsidRDefault="00B45495" w:rsidP="004C6368">
            <w:pPr>
              <w:jc w:val="left"/>
            </w:pPr>
            <w:r w:rsidRPr="000B3F9C">
              <w:t>AAGTCGTAACAAGGTAACCGTA</w:t>
            </w:r>
          </w:p>
        </w:tc>
      </w:tr>
    </w:tbl>
    <w:p w:rsidR="009F271E" w:rsidRDefault="009F271E"/>
    <w:p w:rsidR="006E75C5" w:rsidRDefault="006E75C5"/>
    <w:p w:rsidR="006E75C5" w:rsidRDefault="006E75C5"/>
    <w:p w:rsidR="006E75C5" w:rsidRDefault="006E75C5">
      <w:r>
        <w:t>File:</w:t>
      </w:r>
    </w:p>
    <w:p w:rsidR="006E75C5" w:rsidRPr="00BE43D8" w:rsidRDefault="006E75C5">
      <w:pPr>
        <w:rPr>
          <w:b/>
        </w:rPr>
      </w:pPr>
      <w:r w:rsidRPr="00BE43D8">
        <w:rPr>
          <w:b/>
        </w:rPr>
        <w:t>SeqIDs.zip</w:t>
      </w:r>
    </w:p>
    <w:p w:rsidR="006E75C5" w:rsidRPr="009F271E" w:rsidRDefault="006E75C5">
      <w:r>
        <w:t>This compressed file contains all the SILVA SeqIDs and taxonomy of the data we processed in this study. All the sequences could be accessed from SILVA with the SeqIDs.</w:t>
      </w:r>
    </w:p>
    <w:sectPr w:rsidR="006E75C5" w:rsidRPr="009F2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933" w:rsidRDefault="00045933" w:rsidP="00B45495">
      <w:r>
        <w:separator/>
      </w:r>
    </w:p>
  </w:endnote>
  <w:endnote w:type="continuationSeparator" w:id="0">
    <w:p w:rsidR="00045933" w:rsidRDefault="00045933" w:rsidP="00B45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933" w:rsidRDefault="00045933" w:rsidP="00B45495">
      <w:r>
        <w:separator/>
      </w:r>
    </w:p>
  </w:footnote>
  <w:footnote w:type="continuationSeparator" w:id="0">
    <w:p w:rsidR="00045933" w:rsidRDefault="00045933" w:rsidP="00B45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48E"/>
    <w:rsid w:val="00045933"/>
    <w:rsid w:val="006E75C5"/>
    <w:rsid w:val="009F271E"/>
    <w:rsid w:val="00AF133F"/>
    <w:rsid w:val="00B45495"/>
    <w:rsid w:val="00B8248E"/>
    <w:rsid w:val="00BE43D8"/>
    <w:rsid w:val="00C601B0"/>
    <w:rsid w:val="00C61DD1"/>
    <w:rsid w:val="00DD4916"/>
    <w:rsid w:val="00FA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9A8759-235A-4961-BE16-84C5B581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54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5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5495"/>
    <w:rPr>
      <w:sz w:val="18"/>
      <w:szCs w:val="18"/>
    </w:rPr>
  </w:style>
  <w:style w:type="paragraph" w:customStyle="1" w:styleId="TableList">
    <w:name w:val="Table List"/>
    <w:basedOn w:val="a"/>
    <w:qFormat/>
    <w:rsid w:val="00B45495"/>
    <w:pPr>
      <w:widowControl/>
      <w:spacing w:line="360" w:lineRule="auto"/>
    </w:pPr>
    <w:rPr>
      <w:rFonts w:ascii="Times New Roman" w:hAnsi="Times New Roman" w:cs="Times New Roman"/>
      <w:kern w:val="0"/>
      <w:sz w:val="24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ANG</dc:creator>
  <cp:keywords/>
  <dc:description/>
  <cp:lastModifiedBy>Bo YANG</cp:lastModifiedBy>
  <cp:revision>7</cp:revision>
  <dcterms:created xsi:type="dcterms:W3CDTF">2015-08-05T08:42:00Z</dcterms:created>
  <dcterms:modified xsi:type="dcterms:W3CDTF">2015-11-24T15:15:00Z</dcterms:modified>
</cp:coreProperties>
</file>